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94F" w:rsidRPr="003F02AA" w:rsidRDefault="003F02AA" w:rsidP="003F02AA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F02AA">
        <w:rPr>
          <w:rFonts w:ascii="Times New Roman" w:hAnsi="Times New Roman" w:cs="Times New Roman"/>
          <w:b/>
          <w:noProof/>
          <w:sz w:val="24"/>
          <w:szCs w:val="24"/>
          <w:lang w:eastAsia="fr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995C22" wp14:editId="3D70549A">
                <wp:simplePos x="0" y="0"/>
                <wp:positionH relativeFrom="column">
                  <wp:posOffset>24130</wp:posOffset>
                </wp:positionH>
                <wp:positionV relativeFrom="paragraph">
                  <wp:posOffset>519430</wp:posOffset>
                </wp:positionV>
                <wp:extent cx="5638800" cy="0"/>
                <wp:effectExtent l="0" t="0" r="19050" b="19050"/>
                <wp:wrapNone/>
                <wp:docPr id="1" name="Connecteur droi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880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Connecteur droit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9pt,40.9pt" to="445.9pt,4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" strokecolor="black [3213]" strokeweight="2pt"/>
            </w:pict>
          </mc:Fallback>
        </mc:AlternateContent>
      </w:r>
      <w:r w:rsidRPr="003F02AA">
        <w:rPr>
          <w:rFonts w:ascii="Times New Roman" w:hAnsi="Times New Roman" w:cs="Times New Roman"/>
          <w:b/>
          <w:sz w:val="24"/>
          <w:szCs w:val="24"/>
          <w:lang w:val="en-GB"/>
        </w:rPr>
        <w:t>PERFORMANCE OF VARIOUS CLINICAL CHARACTERISTICS FOR THE DIAGNOSIS OF SENSORY EXTINCTION</w:t>
      </w:r>
    </w:p>
    <w:p w:rsidR="003F02AA" w:rsidRDefault="003F02AA" w:rsidP="00E514A0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514A0" w:rsidRPr="003F02AA" w:rsidRDefault="00E514A0" w:rsidP="00E514A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F02AA">
        <w:rPr>
          <w:rFonts w:ascii="Times New Roman" w:hAnsi="Times New Roman" w:cs="Times New Roman"/>
          <w:b/>
          <w:sz w:val="24"/>
          <w:szCs w:val="24"/>
          <w:lang w:val="en-GB"/>
        </w:rPr>
        <w:t>1. Age</w:t>
      </w:r>
      <w:r w:rsidR="006C6D6F" w:rsidRPr="003F02A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years)</w:t>
      </w:r>
    </w:p>
    <w:tbl>
      <w:tblPr>
        <w:tblStyle w:val="Ombrageclair"/>
        <w:tblW w:w="8188" w:type="dxa"/>
        <w:jc w:val="center"/>
        <w:tblLook w:val="04A0" w:firstRow="1" w:lastRow="0" w:firstColumn="1" w:lastColumn="0" w:noHBand="0" w:noVBand="1"/>
      </w:tblPr>
      <w:tblGrid>
        <w:gridCol w:w="1200"/>
        <w:gridCol w:w="1283"/>
        <w:gridCol w:w="1283"/>
        <w:gridCol w:w="2462"/>
        <w:gridCol w:w="1134"/>
        <w:gridCol w:w="992"/>
      </w:tblGrid>
      <w:tr w:rsidR="00E514A0" w:rsidRPr="00E514A0" w:rsidTr="006C6D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Cutpoin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Sensitivit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Specificity</w:t>
            </w:r>
            <w:proofErr w:type="spellEnd"/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8D144F" w:rsidP="008D14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Correctly</w:t>
            </w:r>
            <w:proofErr w:type="spellEnd"/>
            <w:r w:rsidRPr="008D14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="00E514A0"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Classifi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LR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LR-</w:t>
            </w:r>
          </w:p>
        </w:tc>
      </w:tr>
      <w:tr w:rsidR="008D144F" w:rsidRPr="008D144F" w:rsidTr="006C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29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3.70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00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</w:tr>
      <w:tr w:rsidR="00E514A0" w:rsidRPr="00E514A0" w:rsidTr="006C6D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36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59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5.07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01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00</w:t>
            </w:r>
          </w:p>
        </w:tc>
      </w:tr>
      <w:tr w:rsidR="008D144F" w:rsidRPr="008D144F" w:rsidTr="006C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37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.76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7.81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05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00</w:t>
            </w:r>
          </w:p>
        </w:tc>
      </w:tr>
      <w:tr w:rsidR="00E514A0" w:rsidRPr="00E514A0" w:rsidTr="006C6D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41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7.94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0.55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08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00</w:t>
            </w:r>
          </w:p>
        </w:tc>
      </w:tr>
      <w:tr w:rsidR="008D144F" w:rsidRPr="008D144F" w:rsidTr="006C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43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.52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1.92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105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00</w:t>
            </w:r>
          </w:p>
        </w:tc>
      </w:tr>
      <w:tr w:rsidR="00E514A0" w:rsidRPr="00E514A0" w:rsidTr="006C6D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44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1.11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3.29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125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00</w:t>
            </w:r>
          </w:p>
        </w:tc>
      </w:tr>
      <w:tr w:rsidR="008D144F" w:rsidRPr="008D144F" w:rsidTr="006C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45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5.87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4.66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95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2600</w:t>
            </w:r>
          </w:p>
        </w:tc>
      </w:tr>
      <w:tr w:rsidR="00E514A0" w:rsidRPr="00E514A0" w:rsidTr="006C6D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46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7.46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6.03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96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1455</w:t>
            </w:r>
          </w:p>
        </w:tc>
      </w:tr>
      <w:tr w:rsidR="008D144F" w:rsidRPr="008D144F" w:rsidTr="006C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47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9.05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7.40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988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0500</w:t>
            </w:r>
          </w:p>
        </w:tc>
      </w:tr>
      <w:tr w:rsidR="00E514A0" w:rsidRPr="00E514A0" w:rsidTr="006C6D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48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3.81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1.51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05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8400</w:t>
            </w:r>
          </w:p>
        </w:tc>
      </w:tr>
      <w:tr w:rsidR="008D144F" w:rsidRPr="008D144F" w:rsidTr="006C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49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5.40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2.88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072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7875</w:t>
            </w:r>
          </w:p>
        </w:tc>
      </w:tr>
      <w:tr w:rsidR="00E514A0" w:rsidRPr="00E514A0" w:rsidTr="006C6D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50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8.57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5.62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12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7000</w:t>
            </w:r>
          </w:p>
        </w:tc>
      </w:tr>
      <w:tr w:rsidR="008D144F" w:rsidRPr="008D144F" w:rsidTr="006C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54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1.75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8.36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17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6300</w:t>
            </w:r>
          </w:p>
        </w:tc>
      </w:tr>
      <w:tr w:rsidR="00E514A0" w:rsidRPr="00E514A0" w:rsidTr="006C6D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55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3.33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9.73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20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6000</w:t>
            </w:r>
          </w:p>
        </w:tc>
      </w:tr>
      <w:tr w:rsidR="008D144F" w:rsidRPr="008D144F" w:rsidTr="006C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56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4.92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1.10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229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5727</w:t>
            </w:r>
          </w:p>
        </w:tc>
      </w:tr>
      <w:tr w:rsidR="00E514A0" w:rsidRPr="00E514A0" w:rsidTr="006C6D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57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9.68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5.21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326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5040</w:t>
            </w:r>
          </w:p>
        </w:tc>
      </w:tr>
      <w:tr w:rsidR="008D144F" w:rsidRPr="008D144F" w:rsidTr="006C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59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1.27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6.58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36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4846</w:t>
            </w:r>
          </w:p>
        </w:tc>
      </w:tr>
      <w:tr w:rsidR="00E514A0" w:rsidRPr="00E514A0" w:rsidTr="006C6D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61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4.44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9.32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44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4500</w:t>
            </w:r>
          </w:p>
        </w:tc>
      </w:tr>
      <w:tr w:rsidR="008D144F" w:rsidRPr="008D144F" w:rsidTr="006C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92D050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62 )</w:t>
            </w:r>
          </w:p>
        </w:tc>
        <w:tc>
          <w:tcPr>
            <w:tcW w:w="1200" w:type="dxa"/>
            <w:shd w:val="clear" w:color="auto" w:fill="92D050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0.00%</w:t>
            </w:r>
          </w:p>
        </w:tc>
        <w:tc>
          <w:tcPr>
            <w:tcW w:w="1200" w:type="dxa"/>
            <w:shd w:val="clear" w:color="auto" w:fill="92D050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6.03%</w:t>
            </w:r>
          </w:p>
        </w:tc>
        <w:tc>
          <w:tcPr>
            <w:tcW w:w="2462" w:type="dxa"/>
            <w:shd w:val="clear" w:color="auto" w:fill="92D050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0.68%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4824</w:t>
            </w:r>
          </w:p>
        </w:tc>
        <w:tc>
          <w:tcPr>
            <w:tcW w:w="992" w:type="dxa"/>
            <w:shd w:val="clear" w:color="auto" w:fill="92D050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4345</w:t>
            </w:r>
          </w:p>
        </w:tc>
      </w:tr>
      <w:tr w:rsidR="00E514A0" w:rsidRPr="00E514A0" w:rsidTr="006C6D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63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7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0.79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3.42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422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5906</w:t>
            </w:r>
          </w:p>
        </w:tc>
      </w:tr>
      <w:tr w:rsidR="008D144F" w:rsidRPr="008D144F" w:rsidTr="006C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64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0.79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2.05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219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7875</w:t>
            </w:r>
          </w:p>
        </w:tc>
      </w:tr>
      <w:tr w:rsidR="00E514A0" w:rsidRPr="00E514A0" w:rsidTr="006C6D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66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3.97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4.79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303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7412</w:t>
            </w:r>
          </w:p>
        </w:tc>
      </w:tr>
      <w:tr w:rsidR="008D144F" w:rsidRPr="008D144F" w:rsidTr="006C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67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7.14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6.16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16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8750</w:t>
            </w:r>
          </w:p>
        </w:tc>
      </w:tr>
      <w:tr w:rsidR="00E514A0" w:rsidRPr="00E514A0" w:rsidTr="006C6D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68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8.73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7.53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21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8514</w:t>
            </w:r>
          </w:p>
        </w:tc>
      </w:tr>
      <w:tr w:rsidR="008D144F" w:rsidRPr="008D144F" w:rsidTr="006C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70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3.49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1.64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369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7875</w:t>
            </w:r>
          </w:p>
        </w:tc>
      </w:tr>
      <w:tr w:rsidR="00E514A0" w:rsidRPr="00E514A0" w:rsidTr="006C6D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72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5.08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1.64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145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9220</w:t>
            </w:r>
          </w:p>
        </w:tc>
      </w:tr>
      <w:tr w:rsidR="008D144F" w:rsidRPr="008D144F" w:rsidTr="006C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73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9.84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5.75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326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8591</w:t>
            </w:r>
          </w:p>
        </w:tc>
      </w:tr>
      <w:tr w:rsidR="00E514A0" w:rsidRPr="00E514A0" w:rsidTr="006C6D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74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71.43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7.12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40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8400</w:t>
            </w:r>
          </w:p>
        </w:tc>
      </w:tr>
      <w:tr w:rsidR="008D144F" w:rsidRPr="008D144F" w:rsidTr="006C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75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73.02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7.12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11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9587</w:t>
            </w:r>
          </w:p>
        </w:tc>
      </w:tr>
      <w:tr w:rsidR="00E514A0" w:rsidRPr="00E514A0" w:rsidTr="006C6D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76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77.78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71.23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35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9000</w:t>
            </w:r>
          </w:p>
        </w:tc>
      </w:tr>
      <w:tr w:rsidR="008D144F" w:rsidRPr="008D144F" w:rsidTr="006C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77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4.13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76.71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89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8321</w:t>
            </w:r>
          </w:p>
        </w:tc>
      </w:tr>
      <w:tr w:rsidR="00E514A0" w:rsidRPr="00E514A0" w:rsidTr="006C6D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78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5.71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78.08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.10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8167</w:t>
            </w:r>
          </w:p>
        </w:tc>
      </w:tr>
      <w:tr w:rsidR="008D144F" w:rsidRPr="008D144F" w:rsidTr="006C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79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8.89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79.45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80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9000</w:t>
            </w:r>
          </w:p>
        </w:tc>
      </w:tr>
      <w:tr w:rsidR="00E514A0" w:rsidRPr="00E514A0" w:rsidTr="006C6D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82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2.06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2.19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.52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8690</w:t>
            </w:r>
          </w:p>
        </w:tc>
      </w:tr>
      <w:tr w:rsidR="008D144F" w:rsidRPr="008D144F" w:rsidTr="006C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83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2.06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0.82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26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9776</w:t>
            </w:r>
          </w:p>
        </w:tc>
      </w:tr>
      <w:tr w:rsidR="00E514A0" w:rsidRPr="00E514A0" w:rsidTr="006C6D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85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3.65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2.19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575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9610</w:t>
            </w:r>
          </w:p>
        </w:tc>
      </w:tr>
      <w:tr w:rsidR="008D144F" w:rsidRPr="008D144F" w:rsidTr="006C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86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6.83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3.56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0328</w:t>
            </w:r>
          </w:p>
        </w:tc>
      </w:tr>
      <w:tr w:rsidR="00E514A0" w:rsidRPr="00E514A0" w:rsidTr="006C6D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87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8.41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4.93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0161</w:t>
            </w:r>
          </w:p>
        </w:tc>
      </w:tr>
      <w:tr w:rsidR="008D144F" w:rsidRPr="008D144F" w:rsidTr="006C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 xml:space="preserve">  87 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00.00%</w:t>
            </w:r>
          </w:p>
        </w:tc>
        <w:tc>
          <w:tcPr>
            <w:tcW w:w="246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6.30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514A0" w:rsidRPr="00E514A0" w:rsidRDefault="00E514A0" w:rsidP="008D1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E51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0000</w:t>
            </w:r>
          </w:p>
        </w:tc>
      </w:tr>
    </w:tbl>
    <w:p w:rsidR="007F44F8" w:rsidRPr="003F02AA" w:rsidRDefault="007F44F8" w:rsidP="00E514A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F02AA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2. </w:t>
      </w:r>
      <w:r w:rsidR="006C6D6F" w:rsidRPr="003F02AA">
        <w:rPr>
          <w:rFonts w:ascii="Times New Roman" w:hAnsi="Times New Roman" w:cs="Times New Roman"/>
          <w:b/>
          <w:sz w:val="24"/>
          <w:szCs w:val="24"/>
          <w:lang w:val="en-GB"/>
        </w:rPr>
        <w:t>Stroke severity (NIHSS score)</w:t>
      </w:r>
    </w:p>
    <w:tbl>
      <w:tblPr>
        <w:tblStyle w:val="Ombrageclair"/>
        <w:tblW w:w="8472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200"/>
        <w:gridCol w:w="1283"/>
        <w:gridCol w:w="1283"/>
        <w:gridCol w:w="2438"/>
        <w:gridCol w:w="1275"/>
        <w:gridCol w:w="993"/>
      </w:tblGrid>
      <w:tr w:rsidR="006C6D6F" w:rsidRPr="006C6D6F" w:rsidTr="006C6D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Cutpoint</w:t>
            </w:r>
            <w:proofErr w:type="spellEnd"/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Sensitivity</w:t>
            </w:r>
            <w:proofErr w:type="spellEnd"/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Specificity</w:t>
            </w:r>
            <w:proofErr w:type="spellEnd"/>
          </w:p>
        </w:tc>
        <w:tc>
          <w:tcPr>
            <w:tcW w:w="2438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Correctly</w:t>
            </w:r>
            <w:proofErr w:type="spellEnd"/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Classified</w:t>
            </w:r>
            <w:proofErr w:type="spellEnd"/>
          </w:p>
        </w:tc>
        <w:tc>
          <w:tcPr>
            <w:tcW w:w="1275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LR+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LR-</w:t>
            </w:r>
          </w:p>
        </w:tc>
      </w:tr>
      <w:tr w:rsidR="006C6D6F" w:rsidRPr="006C6D6F" w:rsidTr="006C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0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0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%</w:t>
            </w:r>
          </w:p>
        </w:tc>
        <w:tc>
          <w:tcPr>
            <w:tcW w:w="2438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3.70%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000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</w:tr>
      <w:tr w:rsidR="006C6D6F" w:rsidRPr="006C6D6F" w:rsidTr="006C6D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1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6.51%</w:t>
            </w:r>
          </w:p>
        </w:tc>
        <w:tc>
          <w:tcPr>
            <w:tcW w:w="2438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3.84%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4175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2739</w:t>
            </w:r>
          </w:p>
        </w:tc>
      </w:tr>
      <w:tr w:rsidR="006C6D6F" w:rsidRPr="006C6D6F" w:rsidTr="006C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2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8.73%</w:t>
            </w:r>
          </w:p>
        </w:tc>
        <w:tc>
          <w:tcPr>
            <w:tcW w:w="2438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7.53%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2115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8514</w:t>
            </w:r>
          </w:p>
        </w:tc>
      </w:tr>
      <w:tr w:rsidR="006C6D6F" w:rsidRPr="006C6D6F" w:rsidTr="006C6D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3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2.54%</w:t>
            </w:r>
          </w:p>
        </w:tc>
        <w:tc>
          <w:tcPr>
            <w:tcW w:w="2438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75.34%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7182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8481</w:t>
            </w:r>
          </w:p>
        </w:tc>
      </w:tr>
      <w:tr w:rsidR="006C6D6F" w:rsidRPr="006C6D6F" w:rsidTr="006C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4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0.48%</w:t>
            </w:r>
          </w:p>
        </w:tc>
        <w:tc>
          <w:tcPr>
            <w:tcW w:w="2438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2.19%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.150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7737</w:t>
            </w:r>
          </w:p>
        </w:tc>
      </w:tr>
      <w:tr w:rsidR="006C6D6F" w:rsidRPr="006C6D6F" w:rsidTr="006C6D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92D050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5 )</w:t>
            </w:r>
          </w:p>
        </w:tc>
        <w:tc>
          <w:tcPr>
            <w:tcW w:w="1283" w:type="dxa"/>
            <w:shd w:val="clear" w:color="auto" w:fill="92D050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0.00%</w:t>
            </w:r>
          </w:p>
        </w:tc>
        <w:tc>
          <w:tcPr>
            <w:tcW w:w="1283" w:type="dxa"/>
            <w:shd w:val="clear" w:color="auto" w:fill="92D050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6.83%</w:t>
            </w:r>
          </w:p>
        </w:tc>
        <w:tc>
          <w:tcPr>
            <w:tcW w:w="2438" w:type="dxa"/>
            <w:shd w:val="clear" w:color="auto" w:fill="92D050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7.67%</w:t>
            </w:r>
          </w:p>
        </w:tc>
        <w:tc>
          <w:tcPr>
            <w:tcW w:w="1275" w:type="dxa"/>
            <w:shd w:val="clear" w:color="auto" w:fill="92D050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.4500</w:t>
            </w:r>
          </w:p>
        </w:tc>
        <w:tc>
          <w:tcPr>
            <w:tcW w:w="993" w:type="dxa"/>
            <w:shd w:val="clear" w:color="auto" w:fill="92D050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7230</w:t>
            </w:r>
          </w:p>
        </w:tc>
      </w:tr>
      <w:tr w:rsidR="006C6D6F" w:rsidRPr="006C6D6F" w:rsidTr="006C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6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6.83%</w:t>
            </w:r>
          </w:p>
        </w:tc>
        <w:tc>
          <w:tcPr>
            <w:tcW w:w="2438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6.30%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.300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8262</w:t>
            </w:r>
          </w:p>
        </w:tc>
      </w:tr>
      <w:tr w:rsidR="006C6D6F" w:rsidRPr="006C6D6F" w:rsidTr="006C6D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8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8.41%</w:t>
            </w:r>
          </w:p>
        </w:tc>
        <w:tc>
          <w:tcPr>
            <w:tcW w:w="2438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6.30%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.300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9145</w:t>
            </w:r>
          </w:p>
        </w:tc>
      </w:tr>
      <w:tr w:rsidR="006C6D6F" w:rsidRPr="006C6D6F" w:rsidTr="006C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10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8.41%</w:t>
            </w:r>
          </w:p>
        </w:tc>
        <w:tc>
          <w:tcPr>
            <w:tcW w:w="2438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4.93%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0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0161</w:t>
            </w:r>
          </w:p>
        </w:tc>
      </w:tr>
      <w:tr w:rsidR="006C6D6F" w:rsidRPr="006C6D6F" w:rsidTr="006C6D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 xml:space="preserve">  10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00.00%</w:t>
            </w:r>
          </w:p>
        </w:tc>
        <w:tc>
          <w:tcPr>
            <w:tcW w:w="2438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6.30%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6C6D6F" w:rsidRPr="006C6D6F" w:rsidRDefault="006C6D6F" w:rsidP="006C6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6C6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0000</w:t>
            </w:r>
          </w:p>
        </w:tc>
      </w:tr>
    </w:tbl>
    <w:p w:rsidR="00A56EE2" w:rsidRDefault="00A56EE2" w:rsidP="00E514A0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36778" w:rsidRPr="003F02AA" w:rsidRDefault="00036778" w:rsidP="00E514A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F02AA">
        <w:rPr>
          <w:rFonts w:ascii="Times New Roman" w:hAnsi="Times New Roman" w:cs="Times New Roman"/>
          <w:b/>
          <w:sz w:val="24"/>
          <w:szCs w:val="24"/>
          <w:lang w:val="en-GB"/>
        </w:rPr>
        <w:t xml:space="preserve">3. Lesion </w:t>
      </w:r>
      <w:r w:rsidR="00456C9C">
        <w:rPr>
          <w:rFonts w:ascii="Times New Roman" w:hAnsi="Times New Roman" w:cs="Times New Roman"/>
          <w:b/>
          <w:sz w:val="24"/>
          <w:szCs w:val="24"/>
          <w:lang w:val="en-GB"/>
        </w:rPr>
        <w:t>volume</w:t>
      </w:r>
      <w:r w:rsidRPr="003F02A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</w:t>
      </w:r>
      <w:r w:rsidR="00456C9C">
        <w:rPr>
          <w:rFonts w:ascii="Times New Roman" w:hAnsi="Times New Roman" w:cs="Times New Roman"/>
          <w:b/>
          <w:sz w:val="24"/>
          <w:szCs w:val="24"/>
          <w:lang w:val="en-GB"/>
        </w:rPr>
        <w:t>mL</w:t>
      </w:r>
      <w:r w:rsidRPr="003F02AA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</w:p>
    <w:tbl>
      <w:tblPr>
        <w:tblStyle w:val="Ombrageclair"/>
        <w:tblW w:w="8259" w:type="dxa"/>
        <w:jc w:val="center"/>
        <w:tblInd w:w="-56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278"/>
        <w:gridCol w:w="1283"/>
        <w:gridCol w:w="1283"/>
        <w:gridCol w:w="2465"/>
        <w:gridCol w:w="1074"/>
        <w:gridCol w:w="876"/>
      </w:tblGrid>
      <w:tr w:rsidR="007D1792" w:rsidRPr="007D1792" w:rsidTr="007D17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Cutpoint</w:t>
            </w:r>
            <w:proofErr w:type="spellEnd"/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Sensitivity</w:t>
            </w:r>
            <w:proofErr w:type="spellEnd"/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Specificity</w:t>
            </w:r>
            <w:proofErr w:type="spellEnd"/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Correctly</w:t>
            </w:r>
            <w:proofErr w:type="spell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Classified</w:t>
            </w:r>
            <w:proofErr w:type="spellEnd"/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LR+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LR-</w:t>
            </w:r>
          </w:p>
        </w:tc>
      </w:tr>
      <w:tr w:rsidR="007D1792" w:rsidRPr="007D1792" w:rsidTr="007D1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.3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0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3.70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0000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</w:tr>
      <w:tr w:rsidR="007D1792" w:rsidRPr="007D1792" w:rsidTr="007D1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.6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0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59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5.07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0161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00</w:t>
            </w:r>
          </w:p>
        </w:tc>
      </w:tr>
      <w:tr w:rsidR="007D1792" w:rsidRPr="007D1792" w:rsidTr="007D1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.8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0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.17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6.44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0328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00</w:t>
            </w:r>
          </w:p>
        </w:tc>
      </w:tr>
      <w:tr w:rsidR="007D1792" w:rsidRPr="007D1792" w:rsidTr="007D1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1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0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.35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9.18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0678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00</w:t>
            </w:r>
          </w:p>
        </w:tc>
      </w:tr>
      <w:tr w:rsidR="007D1792" w:rsidRPr="007D1792" w:rsidTr="007D1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1.1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0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7.94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0.55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0862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00</w:t>
            </w:r>
          </w:p>
        </w:tc>
      </w:tr>
      <w:tr w:rsidR="007D1792" w:rsidRPr="007D1792" w:rsidTr="007D1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1.2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0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.52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1.92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1053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00</w:t>
            </w:r>
          </w:p>
        </w:tc>
      </w:tr>
      <w:tr w:rsidR="007D1792" w:rsidRPr="007D1792" w:rsidTr="007D1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1.3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2.70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3.29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0309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7875</w:t>
            </w:r>
          </w:p>
        </w:tc>
      </w:tr>
      <w:tr w:rsidR="007D1792" w:rsidRPr="007D1792" w:rsidTr="007D1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1.4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2.22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1.51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1571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4500</w:t>
            </w:r>
          </w:p>
        </w:tc>
      </w:tr>
      <w:tr w:rsidR="007D1792" w:rsidRPr="007D1792" w:rsidTr="007D1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1.5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5.40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4.25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2064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3938</w:t>
            </w:r>
          </w:p>
        </w:tc>
      </w:tr>
      <w:tr w:rsidR="007D1792" w:rsidRPr="007D1792" w:rsidTr="007D1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1.6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8.57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6.99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2600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3500</w:t>
            </w:r>
          </w:p>
        </w:tc>
      </w:tr>
      <w:tr w:rsidR="007D1792" w:rsidRPr="007D1792" w:rsidTr="007D1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1.7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3.33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1.10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3500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3000</w:t>
            </w:r>
          </w:p>
        </w:tc>
      </w:tr>
      <w:tr w:rsidR="007D1792" w:rsidRPr="007D1792" w:rsidTr="007D1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1.8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6.51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3.84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4175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2739</w:t>
            </w:r>
          </w:p>
        </w:tc>
      </w:tr>
      <w:tr w:rsidR="007D1792" w:rsidRPr="007D1792" w:rsidTr="007D1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92D050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1.9 )</w:t>
            </w:r>
          </w:p>
        </w:tc>
        <w:tc>
          <w:tcPr>
            <w:tcW w:w="1283" w:type="dxa"/>
            <w:shd w:val="clear" w:color="auto" w:fill="92D050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0.00%</w:t>
            </w:r>
          </w:p>
        </w:tc>
        <w:tc>
          <w:tcPr>
            <w:tcW w:w="1283" w:type="dxa"/>
            <w:shd w:val="clear" w:color="auto" w:fill="92D050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8.10%</w:t>
            </w:r>
          </w:p>
        </w:tc>
        <w:tc>
          <w:tcPr>
            <w:tcW w:w="2465" w:type="dxa"/>
            <w:shd w:val="clear" w:color="auto" w:fill="92D050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5.21%</w:t>
            </w:r>
          </w:p>
        </w:tc>
        <w:tc>
          <w:tcPr>
            <w:tcW w:w="1074" w:type="dxa"/>
            <w:shd w:val="clear" w:color="auto" w:fill="92D050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4538</w:t>
            </w:r>
          </w:p>
        </w:tc>
        <w:tc>
          <w:tcPr>
            <w:tcW w:w="876" w:type="dxa"/>
            <w:shd w:val="clear" w:color="auto" w:fill="92D050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2625</w:t>
            </w:r>
          </w:p>
        </w:tc>
      </w:tr>
      <w:tr w:rsidR="007D1792" w:rsidRPr="007D1792" w:rsidTr="007D1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2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8.10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3.84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2923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5250</w:t>
            </w:r>
          </w:p>
        </w:tc>
      </w:tr>
      <w:tr w:rsidR="007D1792" w:rsidRPr="007D1792" w:rsidTr="007D1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2.1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1.27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6.58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3622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4846</w:t>
            </w:r>
          </w:p>
        </w:tc>
      </w:tr>
      <w:tr w:rsidR="007D1792" w:rsidRPr="007D1792" w:rsidTr="007D1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2.2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7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1.27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5.21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1919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7269</w:t>
            </w:r>
          </w:p>
        </w:tc>
      </w:tr>
      <w:tr w:rsidR="007D1792" w:rsidRPr="007D1792" w:rsidTr="007D1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2.3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7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2.86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6.58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2250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7000</w:t>
            </w:r>
          </w:p>
        </w:tc>
      </w:tr>
      <w:tr w:rsidR="007D1792" w:rsidRPr="007D1792" w:rsidTr="007D1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2.4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7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4.44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7.95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2600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6750</w:t>
            </w:r>
          </w:p>
        </w:tc>
      </w:tr>
      <w:tr w:rsidR="007D1792" w:rsidRPr="007D1792" w:rsidTr="007D1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2.5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4.44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</w:t>
            </w:r>
            <w:bookmarkStart w:id="0" w:name="_GoBack"/>
            <w:bookmarkEnd w:id="0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.58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0800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9000</w:t>
            </w:r>
          </w:p>
        </w:tc>
      </w:tr>
      <w:tr w:rsidR="007D1792" w:rsidRPr="007D1792" w:rsidTr="007D1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2.6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6.03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7.95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1118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8690</w:t>
            </w:r>
          </w:p>
        </w:tc>
      </w:tr>
      <w:tr w:rsidR="007D1792" w:rsidRPr="007D1792" w:rsidTr="007D1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2.8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7.62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9.32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1455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8400</w:t>
            </w:r>
          </w:p>
        </w:tc>
      </w:tr>
      <w:tr w:rsidR="007D1792" w:rsidRPr="007D1792" w:rsidTr="007D1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3.1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9.21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0.68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1812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8129</w:t>
            </w:r>
          </w:p>
        </w:tc>
      </w:tr>
      <w:tr w:rsidR="007D1792" w:rsidRPr="007D1792" w:rsidTr="007D1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3.5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3.97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4.79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3034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7412</w:t>
            </w:r>
          </w:p>
        </w:tc>
      </w:tr>
      <w:tr w:rsidR="007D1792" w:rsidRPr="007D1792" w:rsidTr="007D1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3.7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5.56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6.16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3500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7200</w:t>
            </w:r>
          </w:p>
        </w:tc>
      </w:tr>
      <w:tr w:rsidR="007D1792" w:rsidRPr="007D1792" w:rsidTr="007D1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3.8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5.56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4.79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1250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9000</w:t>
            </w:r>
          </w:p>
        </w:tc>
      </w:tr>
      <w:tr w:rsidR="007D1792" w:rsidRPr="007D1792" w:rsidTr="007D1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3.9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7.14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6.16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1667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8750</w:t>
            </w:r>
          </w:p>
        </w:tc>
      </w:tr>
      <w:tr w:rsidR="007D1792" w:rsidRPr="007D1792" w:rsidTr="007D1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4.4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8.73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7.53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2115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8514</w:t>
            </w:r>
          </w:p>
        </w:tc>
      </w:tr>
      <w:tr w:rsidR="007D1792" w:rsidRPr="007D1792" w:rsidTr="007D1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4.7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0.32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8.90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2600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8289</w:t>
            </w:r>
          </w:p>
        </w:tc>
      </w:tr>
      <w:tr w:rsidR="007D1792" w:rsidRPr="007D1792" w:rsidTr="007D1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5.1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1.90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0.27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3125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8077</w:t>
            </w:r>
          </w:p>
        </w:tc>
      </w:tr>
      <w:tr w:rsidR="007D1792" w:rsidRPr="007D1792" w:rsidTr="007D1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lastRenderedPageBreak/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5.8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1.90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8.90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0500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9692</w:t>
            </w:r>
          </w:p>
        </w:tc>
      </w:tr>
      <w:tr w:rsidR="007D1792" w:rsidRPr="007D1792" w:rsidTr="007D1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5.9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5.08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1.64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1455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9220</w:t>
            </w:r>
          </w:p>
        </w:tc>
      </w:tr>
      <w:tr w:rsidR="007D1792" w:rsidRPr="007D1792" w:rsidTr="007D1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6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8.25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4.38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2600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8791</w:t>
            </w:r>
          </w:p>
        </w:tc>
      </w:tr>
      <w:tr w:rsidR="007D1792" w:rsidRPr="007D1792" w:rsidTr="007D1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6.1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9.84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5.75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3263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8591</w:t>
            </w:r>
          </w:p>
        </w:tc>
      </w:tr>
      <w:tr w:rsidR="007D1792" w:rsidRPr="007D1792" w:rsidTr="007D1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6.2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73.02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8.49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4824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8217</w:t>
            </w:r>
          </w:p>
        </w:tc>
      </w:tr>
      <w:tr w:rsidR="007D1792" w:rsidRPr="007D1792" w:rsidTr="007D1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6.5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74.60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9.86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5750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8043</w:t>
            </w:r>
          </w:p>
        </w:tc>
      </w:tr>
      <w:tr w:rsidR="007D1792" w:rsidRPr="007D1792" w:rsidTr="007D1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6.7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77.78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72.60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8000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7714</w:t>
            </w:r>
          </w:p>
        </w:tc>
      </w:tr>
      <w:tr w:rsidR="007D1792" w:rsidRPr="007D1792" w:rsidTr="007D1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6.8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79.37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73.97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9385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7560</w:t>
            </w:r>
          </w:p>
        </w:tc>
      </w:tr>
      <w:tr w:rsidR="007D1792" w:rsidRPr="007D1792" w:rsidTr="007D1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8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0.95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75.34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.1000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7412</w:t>
            </w:r>
          </w:p>
        </w:tc>
      </w:tr>
      <w:tr w:rsidR="007D1792" w:rsidRPr="007D1792" w:rsidTr="007D1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8.2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2.54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76.71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.2909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7269</w:t>
            </w:r>
          </w:p>
        </w:tc>
      </w:tr>
      <w:tr w:rsidR="007D1792" w:rsidRPr="007D1792" w:rsidTr="007D1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8.3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4.13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78.08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.5200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7132</w:t>
            </w:r>
          </w:p>
        </w:tc>
      </w:tr>
      <w:tr w:rsidR="007D1792" w:rsidRPr="007D1792" w:rsidTr="007D1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8.5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5.71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79.45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.8000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7000</w:t>
            </w:r>
          </w:p>
        </w:tc>
      </w:tr>
      <w:tr w:rsidR="007D1792" w:rsidRPr="007D1792" w:rsidTr="007D1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12.9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7.30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0.82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.1500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6873</w:t>
            </w:r>
          </w:p>
        </w:tc>
      </w:tr>
      <w:tr w:rsidR="007D1792" w:rsidRPr="007D1792" w:rsidTr="007D1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13.2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7.30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79.45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.3625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8018</w:t>
            </w:r>
          </w:p>
        </w:tc>
      </w:tr>
      <w:tr w:rsidR="007D1792" w:rsidRPr="007D1792" w:rsidTr="007D1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13.6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8.89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0.82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.7000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7875</w:t>
            </w:r>
          </w:p>
        </w:tc>
      </w:tr>
      <w:tr w:rsidR="007D1792" w:rsidRPr="007D1792" w:rsidTr="007D1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16.2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0.48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2.19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.1500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7737</w:t>
            </w:r>
          </w:p>
        </w:tc>
      </w:tr>
      <w:tr w:rsidR="007D1792" w:rsidRPr="007D1792" w:rsidTr="007D1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18.1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2.06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3.56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.7800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7603</w:t>
            </w:r>
          </w:p>
        </w:tc>
      </w:tr>
      <w:tr w:rsidR="007D1792" w:rsidRPr="007D1792" w:rsidTr="007D1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24.3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3.65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4.93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.7250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7475</w:t>
            </w:r>
          </w:p>
        </w:tc>
      </w:tr>
      <w:tr w:rsidR="007D1792" w:rsidRPr="007D1792" w:rsidTr="007D1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32.1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3.65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3.56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.1500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8542</w:t>
            </w:r>
          </w:p>
        </w:tc>
      </w:tr>
      <w:tr w:rsidR="007D1792" w:rsidRPr="007D1792" w:rsidTr="007D1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33.6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5.24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4.93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.2000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8400</w:t>
            </w:r>
          </w:p>
        </w:tc>
      </w:tr>
      <w:tr w:rsidR="007D1792" w:rsidRPr="007D1792" w:rsidTr="007D1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38.2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6.83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6.30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.3000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8262</w:t>
            </w:r>
          </w:p>
        </w:tc>
      </w:tr>
      <w:tr w:rsidR="007D1792" w:rsidRPr="007D1792" w:rsidTr="007D1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50.7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8.41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7.67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2.6000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8129</w:t>
            </w:r>
          </w:p>
        </w:tc>
      </w:tr>
      <w:tr w:rsidR="007D1792" w:rsidRPr="007D1792" w:rsidTr="007D1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59.4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8.41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6.30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.3000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9145</w:t>
            </w:r>
          </w:p>
        </w:tc>
      </w:tr>
      <w:tr w:rsidR="007D1792" w:rsidRPr="007D1792" w:rsidTr="007D1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68.8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00.00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7.67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9000</w:t>
            </w:r>
          </w:p>
        </w:tc>
      </w:tr>
      <w:tr w:rsidR="007D1792" w:rsidRPr="007D1792" w:rsidTr="007D1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 xml:space="preserve">  68.8 )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%</w:t>
            </w:r>
          </w:p>
        </w:tc>
        <w:tc>
          <w:tcPr>
            <w:tcW w:w="1283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00.00%</w:t>
            </w:r>
          </w:p>
        </w:tc>
        <w:tc>
          <w:tcPr>
            <w:tcW w:w="2465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6.30%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7D1792" w:rsidRPr="007D1792" w:rsidRDefault="007D1792" w:rsidP="007D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7D1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0000</w:t>
            </w:r>
          </w:p>
        </w:tc>
      </w:tr>
    </w:tbl>
    <w:p w:rsidR="001F78CF" w:rsidRDefault="007D1792" w:rsidP="00E514A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1F78CF" w:rsidRPr="003F02AA" w:rsidRDefault="001F78CF" w:rsidP="00E514A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F02AA">
        <w:rPr>
          <w:rFonts w:ascii="Times New Roman" w:hAnsi="Times New Roman" w:cs="Times New Roman"/>
          <w:b/>
          <w:sz w:val="24"/>
          <w:szCs w:val="24"/>
          <w:lang w:val="en-GB"/>
        </w:rPr>
        <w:t>4. Time to first examination (days)</w:t>
      </w:r>
    </w:p>
    <w:tbl>
      <w:tblPr>
        <w:tblStyle w:val="Ombrageclair"/>
        <w:tblW w:w="8046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200"/>
        <w:gridCol w:w="1283"/>
        <w:gridCol w:w="1283"/>
        <w:gridCol w:w="2320"/>
        <w:gridCol w:w="1134"/>
        <w:gridCol w:w="992"/>
      </w:tblGrid>
      <w:tr w:rsidR="001F78CF" w:rsidRPr="001F78CF" w:rsidTr="001F78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Cutpoint</w:t>
            </w:r>
            <w:proofErr w:type="spellEnd"/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Sensitivity</w:t>
            </w:r>
            <w:proofErr w:type="spellEnd"/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Specificity</w:t>
            </w:r>
            <w:proofErr w:type="spellEnd"/>
          </w:p>
        </w:tc>
        <w:tc>
          <w:tcPr>
            <w:tcW w:w="232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Correctly</w:t>
            </w:r>
            <w:proofErr w:type="spellEnd"/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Classified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LR+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LR-</w:t>
            </w:r>
          </w:p>
        </w:tc>
      </w:tr>
      <w:tr w:rsidR="001F78CF" w:rsidRPr="001F78CF" w:rsidTr="001F7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232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</w:tr>
      <w:tr w:rsidR="001F78CF" w:rsidRPr="001F78CF" w:rsidTr="001F78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0 )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00.00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%</w:t>
            </w:r>
          </w:p>
        </w:tc>
        <w:tc>
          <w:tcPr>
            <w:tcW w:w="232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3.70%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000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</w:tr>
      <w:tr w:rsidR="001F78CF" w:rsidRPr="001F78CF" w:rsidTr="001F7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1 )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00.00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59%</w:t>
            </w:r>
          </w:p>
        </w:tc>
        <w:tc>
          <w:tcPr>
            <w:tcW w:w="232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5.07%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016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00</w:t>
            </w:r>
          </w:p>
        </w:tc>
      </w:tr>
      <w:tr w:rsidR="001F78CF" w:rsidRPr="001F78CF" w:rsidTr="001F78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2 )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00.00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4.29%</w:t>
            </w:r>
          </w:p>
        </w:tc>
        <w:tc>
          <w:tcPr>
            <w:tcW w:w="232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6.03%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166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00</w:t>
            </w:r>
          </w:p>
        </w:tc>
      </w:tr>
      <w:tr w:rsidR="001F78CF" w:rsidRPr="001F78CF" w:rsidTr="001F7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3 )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00.00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8.57%</w:t>
            </w:r>
          </w:p>
        </w:tc>
        <w:tc>
          <w:tcPr>
            <w:tcW w:w="232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8.36%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400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00</w:t>
            </w:r>
          </w:p>
        </w:tc>
      </w:tr>
      <w:tr w:rsidR="001F78CF" w:rsidRPr="001F78CF" w:rsidTr="001F78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92D050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4 )</w:t>
            </w:r>
          </w:p>
        </w:tc>
        <w:tc>
          <w:tcPr>
            <w:tcW w:w="1200" w:type="dxa"/>
            <w:shd w:val="clear" w:color="auto" w:fill="92D050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0.00%</w:t>
            </w:r>
          </w:p>
        </w:tc>
        <w:tc>
          <w:tcPr>
            <w:tcW w:w="1200" w:type="dxa"/>
            <w:shd w:val="clear" w:color="auto" w:fill="92D050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4.44%</w:t>
            </w:r>
          </w:p>
        </w:tc>
        <w:tc>
          <w:tcPr>
            <w:tcW w:w="2320" w:type="dxa"/>
            <w:shd w:val="clear" w:color="auto" w:fill="92D050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6.58%</w:t>
            </w:r>
          </w:p>
        </w:tc>
        <w:tc>
          <w:tcPr>
            <w:tcW w:w="1134" w:type="dxa"/>
            <w:shd w:val="clear" w:color="auto" w:fill="92D050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0800</w:t>
            </w:r>
          </w:p>
        </w:tc>
        <w:tc>
          <w:tcPr>
            <w:tcW w:w="992" w:type="dxa"/>
            <w:shd w:val="clear" w:color="auto" w:fill="92D050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9000</w:t>
            </w:r>
          </w:p>
        </w:tc>
      </w:tr>
      <w:tr w:rsidR="001F78CF" w:rsidRPr="001F78CF" w:rsidTr="001F7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5 )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0.00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3.49%</w:t>
            </w:r>
          </w:p>
        </w:tc>
        <w:tc>
          <w:tcPr>
            <w:tcW w:w="232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8.90%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821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1025</w:t>
            </w:r>
          </w:p>
        </w:tc>
      </w:tr>
      <w:tr w:rsidR="001F78CF" w:rsidRPr="001F78CF" w:rsidTr="001F78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6 )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0.00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76.19%</w:t>
            </w:r>
          </w:p>
        </w:tc>
        <w:tc>
          <w:tcPr>
            <w:tcW w:w="232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7.12%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420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1812</w:t>
            </w:r>
          </w:p>
        </w:tc>
      </w:tr>
      <w:tr w:rsidR="001F78CF" w:rsidRPr="001F78CF" w:rsidTr="001F7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7 )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5.71%</w:t>
            </w:r>
          </w:p>
        </w:tc>
        <w:tc>
          <w:tcPr>
            <w:tcW w:w="232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73.97%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0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1667</w:t>
            </w:r>
          </w:p>
        </w:tc>
      </w:tr>
      <w:tr w:rsidR="001F78CF" w:rsidRPr="001F78CF" w:rsidTr="001F78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8 )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0.48%</w:t>
            </w:r>
          </w:p>
        </w:tc>
        <w:tc>
          <w:tcPr>
            <w:tcW w:w="232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78.08%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0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1053</w:t>
            </w:r>
          </w:p>
        </w:tc>
      </w:tr>
      <w:tr w:rsidR="001F78CF" w:rsidRPr="001F78CF" w:rsidTr="001F7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10 )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3.65%</w:t>
            </w:r>
          </w:p>
        </w:tc>
        <w:tc>
          <w:tcPr>
            <w:tcW w:w="232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0.82%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0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0678</w:t>
            </w:r>
          </w:p>
        </w:tc>
      </w:tr>
      <w:tr w:rsidR="001F78CF" w:rsidRPr="001F78CF" w:rsidTr="001F78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12 )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6.83%</w:t>
            </w:r>
          </w:p>
        </w:tc>
        <w:tc>
          <w:tcPr>
            <w:tcW w:w="232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3.56%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0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0328</w:t>
            </w:r>
          </w:p>
        </w:tc>
      </w:tr>
      <w:tr w:rsidR="001F78CF" w:rsidRPr="001F78CF" w:rsidTr="001F7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= 15 )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8.41%</w:t>
            </w:r>
          </w:p>
        </w:tc>
        <w:tc>
          <w:tcPr>
            <w:tcW w:w="232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4.93%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0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0161</w:t>
            </w:r>
          </w:p>
        </w:tc>
      </w:tr>
      <w:tr w:rsidR="001F78CF" w:rsidRPr="001F78CF" w:rsidTr="001F78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gramStart"/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( &gt;</w:t>
            </w:r>
            <w:proofErr w:type="gramEnd"/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 xml:space="preserve">  15 )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00.00%</w:t>
            </w:r>
          </w:p>
        </w:tc>
        <w:tc>
          <w:tcPr>
            <w:tcW w:w="2320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6.30%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F78CF" w:rsidRPr="001F78CF" w:rsidRDefault="001F78CF" w:rsidP="001F7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1F7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0000</w:t>
            </w:r>
          </w:p>
        </w:tc>
      </w:tr>
    </w:tbl>
    <w:p w:rsidR="001F78CF" w:rsidRPr="008D144F" w:rsidRDefault="001F78CF" w:rsidP="00E514A0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1F78CF" w:rsidRPr="008D144F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1021" w:rsidRDefault="00751021" w:rsidP="008D144F">
      <w:pPr>
        <w:spacing w:after="0" w:line="240" w:lineRule="auto"/>
      </w:pPr>
      <w:r>
        <w:separator/>
      </w:r>
    </w:p>
  </w:endnote>
  <w:endnote w:type="continuationSeparator" w:id="0">
    <w:p w:rsidR="00751021" w:rsidRDefault="00751021" w:rsidP="008D14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78CF" w:rsidRPr="008F4DE4" w:rsidRDefault="001F78CF" w:rsidP="008F4DE4">
    <w:pPr>
      <w:pStyle w:val="Pieddepage"/>
      <w:jc w:val="center"/>
      <w:rPr>
        <w:rFonts w:ascii="Times New Roman" w:hAnsi="Times New Roman" w:cs="Times New Roman"/>
        <w:sz w:val="24"/>
        <w:szCs w:val="24"/>
        <w:lang w:val="en-GB"/>
      </w:rPr>
    </w:pPr>
    <w:r w:rsidRPr="008F4DE4">
      <w:rPr>
        <w:rFonts w:ascii="Times New Roman" w:hAnsi="Times New Roman" w:cs="Times New Roman"/>
        <w:sz w:val="24"/>
        <w:szCs w:val="24"/>
        <w:lang w:val="en-GB"/>
      </w:rPr>
      <w:t>LR+ = Positive likelihood ratio, LR- = Negative likelihood ratio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1021" w:rsidRDefault="00751021" w:rsidP="008D144F">
      <w:pPr>
        <w:spacing w:after="0" w:line="240" w:lineRule="auto"/>
      </w:pPr>
      <w:r>
        <w:separator/>
      </w:r>
    </w:p>
  </w:footnote>
  <w:footnote w:type="continuationSeparator" w:id="0">
    <w:p w:rsidR="00751021" w:rsidRDefault="00751021" w:rsidP="008D14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7648756"/>
      <w:docPartObj>
        <w:docPartGallery w:val="Page Numbers (Top of Page)"/>
        <w:docPartUnique/>
      </w:docPartObj>
    </w:sdtPr>
    <w:sdtEndPr/>
    <w:sdtContent>
      <w:p w:rsidR="008D144F" w:rsidRDefault="008D144F">
        <w:pPr>
          <w:pStyle w:val="En-tte"/>
          <w:jc w:val="right"/>
        </w:pPr>
        <w:r>
          <w:rPr>
            <w:lang w:val="fr-FR"/>
          </w:rP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  <w:szCs w:val="24"/>
          </w:rPr>
          <w:fldChar w:fldCharType="separate"/>
        </w:r>
        <w:r w:rsidR="007D1792"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rPr>
            <w:lang w:val="fr-FR"/>
          </w:rPr>
          <w:t xml:space="preserve"> /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  <w:szCs w:val="24"/>
          </w:rPr>
          <w:fldChar w:fldCharType="separate"/>
        </w:r>
        <w:r w:rsidR="007D1792">
          <w:rPr>
            <w:b/>
            <w:bCs/>
            <w:noProof/>
          </w:rPr>
          <w:t>3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:rsidR="008D144F" w:rsidRDefault="008D144F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624926"/>
    <w:multiLevelType w:val="hybridMultilevel"/>
    <w:tmpl w:val="4CE8BA8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EzMTU1N7M0NTIxNDNX0lEKTi0uzszPAykwqgUAWAHEbSwAAAA="/>
  </w:docVars>
  <w:rsids>
    <w:rsidRoot w:val="00E759FC"/>
    <w:rsid w:val="00036778"/>
    <w:rsid w:val="001F78CF"/>
    <w:rsid w:val="003D69DA"/>
    <w:rsid w:val="003F02AA"/>
    <w:rsid w:val="004063B0"/>
    <w:rsid w:val="00456C9C"/>
    <w:rsid w:val="00551201"/>
    <w:rsid w:val="005E14E3"/>
    <w:rsid w:val="006429C9"/>
    <w:rsid w:val="006C6D6F"/>
    <w:rsid w:val="00751021"/>
    <w:rsid w:val="007D1792"/>
    <w:rsid w:val="007F44F8"/>
    <w:rsid w:val="008D144F"/>
    <w:rsid w:val="008F4DE4"/>
    <w:rsid w:val="00A56EE2"/>
    <w:rsid w:val="00AC094F"/>
    <w:rsid w:val="00CC3E1C"/>
    <w:rsid w:val="00E160C4"/>
    <w:rsid w:val="00E514A0"/>
    <w:rsid w:val="00E75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514A0"/>
    <w:pPr>
      <w:ind w:left="720"/>
      <w:contextualSpacing/>
    </w:pPr>
  </w:style>
  <w:style w:type="table" w:styleId="Grilledutableau">
    <w:name w:val="Table Grid"/>
    <w:basedOn w:val="TableauNormal"/>
    <w:uiPriority w:val="59"/>
    <w:rsid w:val="00E51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8D144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">
    <w:name w:val="header"/>
    <w:basedOn w:val="Normal"/>
    <w:link w:val="En-tteCar"/>
    <w:uiPriority w:val="99"/>
    <w:unhideWhenUsed/>
    <w:rsid w:val="008D14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D144F"/>
  </w:style>
  <w:style w:type="paragraph" w:styleId="Pieddepage">
    <w:name w:val="footer"/>
    <w:basedOn w:val="Normal"/>
    <w:link w:val="PieddepageCar"/>
    <w:uiPriority w:val="99"/>
    <w:unhideWhenUsed/>
    <w:rsid w:val="008D14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D14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514A0"/>
    <w:pPr>
      <w:ind w:left="720"/>
      <w:contextualSpacing/>
    </w:pPr>
  </w:style>
  <w:style w:type="table" w:styleId="Grilledutableau">
    <w:name w:val="Table Grid"/>
    <w:basedOn w:val="TableauNormal"/>
    <w:uiPriority w:val="59"/>
    <w:rsid w:val="00E51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8D144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">
    <w:name w:val="header"/>
    <w:basedOn w:val="Normal"/>
    <w:link w:val="En-tteCar"/>
    <w:uiPriority w:val="99"/>
    <w:unhideWhenUsed/>
    <w:rsid w:val="008D14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D144F"/>
  </w:style>
  <w:style w:type="paragraph" w:styleId="Pieddepage">
    <w:name w:val="footer"/>
    <w:basedOn w:val="Normal"/>
    <w:link w:val="PieddepageCar"/>
    <w:uiPriority w:val="99"/>
    <w:unhideWhenUsed/>
    <w:rsid w:val="008D14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D1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5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7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3</TotalTime>
  <Pages>3</Pages>
  <Words>889</Words>
  <Characters>4892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tchum</dc:creator>
  <cp:lastModifiedBy>Kamtchum</cp:lastModifiedBy>
  <cp:revision>12</cp:revision>
  <dcterms:created xsi:type="dcterms:W3CDTF">2016-11-03T21:51:00Z</dcterms:created>
  <dcterms:modified xsi:type="dcterms:W3CDTF">2016-11-26T15:13:00Z</dcterms:modified>
</cp:coreProperties>
</file>